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92106" w14:textId="096F17BA" w:rsidR="0086475E" w:rsidRPr="005C691E" w:rsidRDefault="005378C0" w:rsidP="0086475E">
      <w:pPr>
        <w:pStyle w:val="Caption"/>
        <w:keepNext/>
        <w:spacing w:after="0"/>
        <w:jc w:val="center"/>
        <w:rPr>
          <w:rFonts w:ascii="Palatino Linotype" w:hAnsi="Palatino Linotype"/>
          <w:b/>
          <w:i w:val="0"/>
          <w:color w:val="000000" w:themeColor="text1"/>
          <w:sz w:val="20"/>
          <w:szCs w:val="20"/>
        </w:rPr>
      </w:pPr>
      <w:r>
        <w:rPr>
          <w:rFonts w:ascii="Palatino Linotype" w:hAnsi="Palatino Linotype"/>
          <w:b/>
          <w:i w:val="0"/>
          <w:color w:val="000000" w:themeColor="text1"/>
          <w:sz w:val="20"/>
          <w:szCs w:val="20"/>
        </w:rPr>
        <w:t xml:space="preserve">Supplementary </w:t>
      </w:r>
      <w:r w:rsidR="0086475E" w:rsidRPr="005C691E">
        <w:rPr>
          <w:rFonts w:ascii="Palatino Linotype" w:hAnsi="Palatino Linotype"/>
          <w:b/>
          <w:i w:val="0"/>
          <w:color w:val="000000" w:themeColor="text1"/>
          <w:sz w:val="20"/>
          <w:szCs w:val="20"/>
        </w:rPr>
        <w:t>Table</w:t>
      </w:r>
      <w:r>
        <w:rPr>
          <w:rFonts w:ascii="Palatino Linotype" w:hAnsi="Palatino Linotype"/>
          <w:b/>
          <w:i w:val="0"/>
          <w:color w:val="000000" w:themeColor="text1"/>
          <w:sz w:val="20"/>
          <w:szCs w:val="20"/>
        </w:rPr>
        <w:t xml:space="preserve"> 2</w:t>
      </w:r>
      <w:r w:rsidR="0086475E" w:rsidRPr="005C691E">
        <w:rPr>
          <w:rFonts w:ascii="Palatino Linotype" w:hAnsi="Palatino Linotype"/>
          <w:b/>
          <w:i w:val="0"/>
          <w:color w:val="000000" w:themeColor="text1"/>
          <w:sz w:val="20"/>
          <w:szCs w:val="20"/>
        </w:rPr>
        <w:t xml:space="preserve"> Risk of bias assessment</w:t>
      </w:r>
    </w:p>
    <w:tbl>
      <w:tblPr>
        <w:tblStyle w:val="PlainTable2"/>
        <w:tblW w:w="14459" w:type="dxa"/>
        <w:tblLook w:val="04A0" w:firstRow="1" w:lastRow="0" w:firstColumn="1" w:lastColumn="0" w:noHBand="0" w:noVBand="1"/>
      </w:tblPr>
      <w:tblGrid>
        <w:gridCol w:w="1698"/>
        <w:gridCol w:w="3215"/>
        <w:gridCol w:w="1062"/>
        <w:gridCol w:w="1535"/>
        <w:gridCol w:w="1372"/>
        <w:gridCol w:w="1091"/>
        <w:gridCol w:w="1257"/>
        <w:gridCol w:w="1064"/>
        <w:gridCol w:w="694"/>
        <w:gridCol w:w="1471"/>
      </w:tblGrid>
      <w:tr w:rsidR="00DD789B" w:rsidRPr="005C691E" w14:paraId="4B58C5D3" w14:textId="77777777" w:rsidTr="00DD78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2924D00" w14:textId="12E56312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Study</w:t>
            </w:r>
          </w:p>
        </w:tc>
        <w:tc>
          <w:tcPr>
            <w:tcW w:w="3351" w:type="dxa"/>
            <w:vMerge w:val="restart"/>
            <w:hideMark/>
          </w:tcPr>
          <w:p w14:paraId="51A0EBF0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Title of the study</w:t>
            </w:r>
          </w:p>
        </w:tc>
        <w:tc>
          <w:tcPr>
            <w:tcW w:w="0" w:type="auto"/>
            <w:hideMark/>
          </w:tcPr>
          <w:p w14:paraId="25884875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Selection bias</w:t>
            </w:r>
          </w:p>
        </w:tc>
        <w:tc>
          <w:tcPr>
            <w:tcW w:w="0" w:type="auto"/>
            <w:hideMark/>
          </w:tcPr>
          <w:p w14:paraId="7850640D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372" w:type="dxa"/>
            <w:hideMark/>
          </w:tcPr>
          <w:p w14:paraId="3F1B45BA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Performance bias</w:t>
            </w:r>
          </w:p>
        </w:tc>
        <w:tc>
          <w:tcPr>
            <w:tcW w:w="0" w:type="auto"/>
            <w:hideMark/>
          </w:tcPr>
          <w:p w14:paraId="144EC5EB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0B7794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Reporting bias</w:t>
            </w:r>
          </w:p>
        </w:tc>
        <w:tc>
          <w:tcPr>
            <w:tcW w:w="0" w:type="auto"/>
            <w:hideMark/>
          </w:tcPr>
          <w:p w14:paraId="2BF72CE1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hideMark/>
          </w:tcPr>
          <w:p w14:paraId="44816B7C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Total score</w:t>
            </w:r>
          </w:p>
        </w:tc>
        <w:tc>
          <w:tcPr>
            <w:tcW w:w="1329" w:type="dxa"/>
            <w:vMerge w:val="restart"/>
            <w:hideMark/>
          </w:tcPr>
          <w:p w14:paraId="34055348" w14:textId="77777777" w:rsidR="008D7B28" w:rsidRPr="005C691E" w:rsidRDefault="008D7B28" w:rsidP="00C425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Classification of risk of bias </w:t>
            </w:r>
          </w:p>
        </w:tc>
      </w:tr>
      <w:tr w:rsidR="00DD789B" w:rsidRPr="005C691E" w14:paraId="2546FC51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7AA133C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3351" w:type="dxa"/>
            <w:vMerge/>
            <w:hideMark/>
          </w:tcPr>
          <w:p w14:paraId="42B0A7A2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1BCC98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Sampling method </w:t>
            </w:r>
          </w:p>
        </w:tc>
        <w:tc>
          <w:tcPr>
            <w:tcW w:w="0" w:type="auto"/>
            <w:hideMark/>
          </w:tcPr>
          <w:p w14:paraId="5B84956B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Representative of age </w:t>
            </w:r>
          </w:p>
        </w:tc>
        <w:tc>
          <w:tcPr>
            <w:tcW w:w="1372" w:type="dxa"/>
            <w:hideMark/>
          </w:tcPr>
          <w:p w14:paraId="08651E8A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Dietary assessment method used </w:t>
            </w:r>
          </w:p>
        </w:tc>
        <w:tc>
          <w:tcPr>
            <w:tcW w:w="0" w:type="auto"/>
            <w:hideMark/>
          </w:tcPr>
          <w:p w14:paraId="2A51407E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Usual intake measured </w:t>
            </w:r>
          </w:p>
        </w:tc>
        <w:tc>
          <w:tcPr>
            <w:tcW w:w="0" w:type="auto"/>
            <w:hideMark/>
          </w:tcPr>
          <w:p w14:paraId="0A23E9A2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considering under/over reported </w:t>
            </w:r>
          </w:p>
        </w:tc>
        <w:tc>
          <w:tcPr>
            <w:tcW w:w="0" w:type="auto"/>
            <w:hideMark/>
          </w:tcPr>
          <w:p w14:paraId="1EC6A6BF" w14:textId="6B5C05BA" w:rsidR="008D7B28" w:rsidRPr="005C691E" w:rsidRDefault="00F00955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Primary data collection vs paid database</w:t>
            </w:r>
            <w:r w:rsidR="008D7B28" w:rsidRPr="005C691E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/>
            <w:hideMark/>
          </w:tcPr>
          <w:p w14:paraId="45F7BE62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329" w:type="dxa"/>
            <w:vMerge/>
            <w:hideMark/>
          </w:tcPr>
          <w:p w14:paraId="4C4F9D01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DD789B" w:rsidRPr="005C691E" w14:paraId="712AE109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4A77CF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Aji, 2018, Indonesia (West Sumatera)</w:t>
            </w:r>
          </w:p>
        </w:tc>
        <w:tc>
          <w:tcPr>
            <w:tcW w:w="3351" w:type="dxa"/>
            <w:hideMark/>
          </w:tcPr>
          <w:p w14:paraId="56E30582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The association between lifestyle and maternal vitamin D during pregnancy in West Sumatra, Indonesia</w:t>
            </w:r>
          </w:p>
        </w:tc>
        <w:tc>
          <w:tcPr>
            <w:tcW w:w="0" w:type="auto"/>
            <w:hideMark/>
          </w:tcPr>
          <w:p w14:paraId="5E5726B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0760AA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5B84B63C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D5013C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412CBE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02508E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7D3514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60E2A04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19AB8AAE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8070A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Aji, 2019, Indonesia (West Sumatera)</w:t>
            </w:r>
          </w:p>
        </w:tc>
        <w:tc>
          <w:tcPr>
            <w:tcW w:w="3351" w:type="dxa"/>
            <w:hideMark/>
          </w:tcPr>
          <w:p w14:paraId="7002CC58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Vitamin D deficiency status and its related risk factors during early pregnancy: a cross-sectional study of pregnant Minangkabau women, Indonesia</w:t>
            </w:r>
          </w:p>
        </w:tc>
        <w:tc>
          <w:tcPr>
            <w:tcW w:w="0" w:type="auto"/>
            <w:hideMark/>
          </w:tcPr>
          <w:p w14:paraId="3666314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97D141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1E7858A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9EE9FA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2702D2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480F65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276C11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40DA819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1AE6E7DA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3E77C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Aji, 2019, Indonesia (West Sumatera)</w:t>
            </w:r>
          </w:p>
        </w:tc>
        <w:tc>
          <w:tcPr>
            <w:tcW w:w="3351" w:type="dxa"/>
            <w:hideMark/>
          </w:tcPr>
          <w:p w14:paraId="7C047BAD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Low Maternal Vitamin D and Calcium Food Intake during Pregnancy Associated with Place of Residence: A Cross-Sectional Study in West Sumatran Women, Indonesia</w:t>
            </w:r>
          </w:p>
        </w:tc>
        <w:tc>
          <w:tcPr>
            <w:tcW w:w="0" w:type="auto"/>
            <w:hideMark/>
          </w:tcPr>
          <w:p w14:paraId="530990C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10543D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3209805A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318DDB5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240F2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4669C7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F8C814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3C476B29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2501B55B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95583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Angkasa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7, Indonesia (Jakarta)</w:t>
            </w:r>
          </w:p>
        </w:tc>
        <w:tc>
          <w:tcPr>
            <w:tcW w:w="3351" w:type="dxa"/>
            <w:hideMark/>
          </w:tcPr>
          <w:p w14:paraId="293248B9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Inadequate dietary α-linolenic acid intake among Indonesian pregnant women is associated with lower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newborn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weights in urban Jakarta</w:t>
            </w:r>
          </w:p>
        </w:tc>
        <w:tc>
          <w:tcPr>
            <w:tcW w:w="0" w:type="auto"/>
            <w:hideMark/>
          </w:tcPr>
          <w:p w14:paraId="091CBBA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E578BF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6FA2946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B24C47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C91927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7AC065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D7D0DA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4181A0C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2375AFA1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972D57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Angkasa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9, Indonesia (Jakarta)</w:t>
            </w:r>
          </w:p>
        </w:tc>
        <w:tc>
          <w:tcPr>
            <w:tcW w:w="3351" w:type="dxa"/>
            <w:hideMark/>
          </w:tcPr>
          <w:p w14:paraId="3BB32ECF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Validation of a semi-quantitative food frequency questionnaire for estimating dietary omega-3 fatty acids intake among urban Indonesian pregnant women</w:t>
            </w:r>
          </w:p>
        </w:tc>
        <w:tc>
          <w:tcPr>
            <w:tcW w:w="0" w:type="auto"/>
            <w:hideMark/>
          </w:tcPr>
          <w:p w14:paraId="64178A9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62DE44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599B74EC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3BE168C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17CD15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C76C70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3BF0129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419C47A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007D5B99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DF84C8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lastRenderedPageBreak/>
              <w:t>Basir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, 2019, Malaysia</w:t>
            </w:r>
          </w:p>
        </w:tc>
        <w:tc>
          <w:tcPr>
            <w:tcW w:w="3351" w:type="dxa"/>
            <w:hideMark/>
          </w:tcPr>
          <w:p w14:paraId="3DF5EFEE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Dietary intake of mothers who practised traditional confinement during exclusive breastfeeding period; Maternal diet and its association with human milk energy and macronutrient composition among exclusively breastfeeding Malaysian Malay mothers</w:t>
            </w:r>
          </w:p>
        </w:tc>
        <w:tc>
          <w:tcPr>
            <w:tcW w:w="0" w:type="auto"/>
            <w:hideMark/>
          </w:tcPr>
          <w:p w14:paraId="1F02604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934E72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3D93943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1A9B06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5E283D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DE8B01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2B7314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48EB287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483A00E4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2F9D53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Bukhary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6, Malay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Petaling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11B36175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Risk factors for antenatal hypovitaminosis D in an urban district in Malaysia</w:t>
            </w:r>
          </w:p>
        </w:tc>
        <w:tc>
          <w:tcPr>
            <w:tcW w:w="0" w:type="auto"/>
            <w:hideMark/>
          </w:tcPr>
          <w:p w14:paraId="29AE7E7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635DD6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7B7C0AF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0BD8F4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32F7AA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F803D6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5C0FDEC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37DA2E9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548B1D89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4100D8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Daniels, 2019, Indone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Sumedang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7CCA4C63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icronutrient intakes of lactating mothers and their association with breast milk concentrations and micronutrient adequacy of exclusively breastfed Indonesian infants</w:t>
            </w:r>
          </w:p>
        </w:tc>
        <w:tc>
          <w:tcPr>
            <w:tcW w:w="0" w:type="auto"/>
            <w:hideMark/>
          </w:tcPr>
          <w:p w14:paraId="77E15DC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BD7D08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1684D5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96B210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DDFB68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A6A4BD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AEC0EB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3CFD17E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4F08F7D2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F8ED14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Erhardt, 2011, Indone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Demak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23AC1014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Fermented soyabean and vitamin C-rich fruit: a possibility to circumvent the further decrease of iron status among iron-deficient pregnant women in Indonesia</w:t>
            </w:r>
          </w:p>
        </w:tc>
        <w:tc>
          <w:tcPr>
            <w:tcW w:w="0" w:type="auto"/>
            <w:hideMark/>
          </w:tcPr>
          <w:p w14:paraId="1AF193D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0C0E73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372C92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59AA78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91A4DF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12D1D9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AD4500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3E0E8B7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193DB841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1817D8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Fikawati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, 2014, Indonesia</w:t>
            </w:r>
          </w:p>
        </w:tc>
        <w:tc>
          <w:tcPr>
            <w:tcW w:w="3351" w:type="dxa"/>
            <w:hideMark/>
          </w:tcPr>
          <w:p w14:paraId="05578A2C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Comparison of lactational performance of vegetarian and non-vegetarian mothers in Indonesia</w:t>
            </w:r>
          </w:p>
        </w:tc>
        <w:tc>
          <w:tcPr>
            <w:tcW w:w="0" w:type="auto"/>
            <w:hideMark/>
          </w:tcPr>
          <w:p w14:paraId="0A5C5F2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4BB123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67B79B6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9D1B82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D93768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D38081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99C3B4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599A8DC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692F8AE4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D2487D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Fikawati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7, Indonesia</w:t>
            </w:r>
          </w:p>
        </w:tc>
        <w:tc>
          <w:tcPr>
            <w:tcW w:w="3351" w:type="dxa"/>
            <w:hideMark/>
          </w:tcPr>
          <w:p w14:paraId="7133CA0F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Maternal calorie intake is a significant factor associated with 6 months of exclusive breastfeeding among lactating mothers in Depok City, Indonesia</w:t>
            </w:r>
          </w:p>
        </w:tc>
        <w:tc>
          <w:tcPr>
            <w:tcW w:w="0" w:type="auto"/>
            <w:hideMark/>
          </w:tcPr>
          <w:p w14:paraId="6ADB9BF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5FADF3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0453344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708563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5E0431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77A8B4A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33E901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hideMark/>
          </w:tcPr>
          <w:p w14:paraId="722AA60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igh risk</w:t>
            </w:r>
          </w:p>
        </w:tc>
      </w:tr>
      <w:tr w:rsidR="00DD789B" w:rsidRPr="005C691E" w14:paraId="3231B4A4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F049E2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 xml:space="preserve">Gibson, 2020, Indonesia (Bandung and 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Sumedang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204F4303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ssociation of maternal diet, micronutrient status, and milk volume with milk micronutrient concentrations in Indonesian mothers at 2 and 5 months postpartum</w:t>
            </w:r>
          </w:p>
        </w:tc>
        <w:tc>
          <w:tcPr>
            <w:tcW w:w="0" w:type="auto"/>
            <w:hideMark/>
          </w:tcPr>
          <w:p w14:paraId="1BCA90C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51FD43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711E14B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0E2B5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CA1878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BD9984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5B4431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2F7EE55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0DE9820A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EBD697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amid, 2019, Malaysia (Selangor)</w:t>
            </w:r>
          </w:p>
        </w:tc>
        <w:tc>
          <w:tcPr>
            <w:tcW w:w="3351" w:type="dxa"/>
            <w:hideMark/>
          </w:tcPr>
          <w:p w14:paraId="6D941E9E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Utilization of a Diet Optimization Model in Ensuring Adequate Intake among Pregnant Women in Selangor, Malaysia</w:t>
            </w:r>
          </w:p>
        </w:tc>
        <w:tc>
          <w:tcPr>
            <w:tcW w:w="0" w:type="auto"/>
            <w:hideMark/>
          </w:tcPr>
          <w:p w14:paraId="6667835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2688D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5D5C204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24E456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FC8D6C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6E3AA9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71536A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03DE9AE9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13F7DEA6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E5F3F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Hartini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03, Indone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Purworejo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5808D4C5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Nutrient intake and iron status of urban poor and rural poor without access to rice fields are affected by the emerging economic crisis: the case of pregnant Indonesian women</w:t>
            </w:r>
          </w:p>
        </w:tc>
        <w:tc>
          <w:tcPr>
            <w:tcW w:w="0" w:type="auto"/>
            <w:hideMark/>
          </w:tcPr>
          <w:p w14:paraId="65D75E1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24147A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6D66034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D992E3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88F937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719ADE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F303C4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2885115D" w14:textId="71876588" w:rsidR="008D7B28" w:rsidRPr="005C691E" w:rsidRDefault="00CB3959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707FB2F2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25532F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Hartriyanti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2, Indonesia</w:t>
            </w:r>
          </w:p>
        </w:tc>
        <w:tc>
          <w:tcPr>
            <w:tcW w:w="3351" w:type="dxa"/>
            <w:hideMark/>
          </w:tcPr>
          <w:p w14:paraId="5DF4F37C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Nutrient intake of pregnant women in Indonesia: a review</w:t>
            </w:r>
          </w:p>
        </w:tc>
        <w:tc>
          <w:tcPr>
            <w:tcW w:w="0" w:type="auto"/>
            <w:hideMark/>
          </w:tcPr>
          <w:p w14:paraId="192DCBD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CF1D13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33F5251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E9BEC7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ECAA12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E949FB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6C128AC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3B42107F" w14:textId="2E3339E4" w:rsidR="008D7B28" w:rsidRPr="005C691E" w:rsidRDefault="00CB395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10528DE2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0F3CF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Hasbullah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9, Malaysia</w:t>
            </w:r>
          </w:p>
        </w:tc>
        <w:tc>
          <w:tcPr>
            <w:tcW w:w="3351" w:type="dxa"/>
            <w:hideMark/>
          </w:tcPr>
          <w:p w14:paraId="35963CD1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Factors associated with dietary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glycemic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index and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glycemic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load in pregnant women and risk for gestational diabetes mellitus</w:t>
            </w:r>
          </w:p>
        </w:tc>
        <w:tc>
          <w:tcPr>
            <w:tcW w:w="0" w:type="auto"/>
            <w:hideMark/>
          </w:tcPr>
          <w:p w14:paraId="5FA7F81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E46B5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72" w:type="dxa"/>
            <w:hideMark/>
          </w:tcPr>
          <w:p w14:paraId="5AF7715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C3733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28CF3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A1511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B07B0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1329" w:type="dxa"/>
            <w:hideMark/>
          </w:tcPr>
          <w:p w14:paraId="7A6BB02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DD789B" w:rsidRPr="005C691E" w14:paraId="5D5B8F68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19E15B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assan, 2020, Malaysia (Sepang)</w:t>
            </w:r>
          </w:p>
        </w:tc>
        <w:tc>
          <w:tcPr>
            <w:tcW w:w="3351" w:type="dxa"/>
            <w:hideMark/>
          </w:tcPr>
          <w:p w14:paraId="5DE73A1F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The effectiveness of theory-based intervention to improve haemoglobin levels among women with anaemia in pregnancy</w:t>
            </w:r>
          </w:p>
        </w:tc>
        <w:tc>
          <w:tcPr>
            <w:tcW w:w="0" w:type="auto"/>
            <w:hideMark/>
          </w:tcPr>
          <w:p w14:paraId="0AAD9DD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18D0E2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5B63FDB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608A39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4783FA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42ED02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2F4EE0C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595CEF77" w14:textId="1B773277" w:rsidR="008D7B28" w:rsidRPr="005C691E" w:rsidRDefault="00CB395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39E2A095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996732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Ilmiawati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20, Indonesia (West Sumatera)</w:t>
            </w:r>
          </w:p>
        </w:tc>
        <w:tc>
          <w:tcPr>
            <w:tcW w:w="3351" w:type="dxa"/>
            <w:hideMark/>
          </w:tcPr>
          <w:p w14:paraId="4418978B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Sunlight exposed body surface area is associated with serum 25-hydroxyvitamin D (25(OH)D) level in pregnant Minangkabau women, Indonesia</w:t>
            </w:r>
          </w:p>
        </w:tc>
        <w:tc>
          <w:tcPr>
            <w:tcW w:w="0" w:type="auto"/>
            <w:hideMark/>
          </w:tcPr>
          <w:p w14:paraId="7E7A9A0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0747D1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FEF1D1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33BD75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9C20D1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47CD9F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4C28B7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266CE03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4417F11F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373E9C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Kamaruzzaman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8, Malaysia (Kuantan, Pahang)</w:t>
            </w:r>
          </w:p>
        </w:tc>
        <w:tc>
          <w:tcPr>
            <w:tcW w:w="3351" w:type="dxa"/>
            <w:hideMark/>
          </w:tcPr>
          <w:p w14:paraId="5069AF47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The association of maternal diet and polyamines in human milk: A study among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malay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ethnic mothers in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kuantan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malaysia</w:t>
            </w:r>
            <w:proofErr w:type="spellEnd"/>
          </w:p>
        </w:tc>
        <w:tc>
          <w:tcPr>
            <w:tcW w:w="0" w:type="auto"/>
            <w:hideMark/>
          </w:tcPr>
          <w:p w14:paraId="0176110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97747E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600D478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87DBB4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A8681F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5358FAA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2D554E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5D27348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4F50BB0C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89FB51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Kardjati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1988, Indonesia (Madura)</w:t>
            </w:r>
          </w:p>
        </w:tc>
        <w:tc>
          <w:tcPr>
            <w:tcW w:w="3351" w:type="dxa"/>
            <w:hideMark/>
          </w:tcPr>
          <w:p w14:paraId="797B3015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Energy supplementation in the last trimester of pregnancy in East Java: I. Effect on birthweight</w:t>
            </w:r>
          </w:p>
        </w:tc>
        <w:tc>
          <w:tcPr>
            <w:tcW w:w="0" w:type="auto"/>
            <w:hideMark/>
          </w:tcPr>
          <w:p w14:paraId="05F097C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9FB9AC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46D132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7841FE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2C9846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7E8BA2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63980F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1329" w:type="dxa"/>
            <w:hideMark/>
          </w:tcPr>
          <w:p w14:paraId="3715830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47E9B40B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249FD6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Kardjati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1990, Indonesia (Madura)</w:t>
            </w:r>
          </w:p>
        </w:tc>
        <w:tc>
          <w:tcPr>
            <w:tcW w:w="3351" w:type="dxa"/>
            <w:hideMark/>
          </w:tcPr>
          <w:p w14:paraId="0314C4D7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Energy supplementation in the last trimester of pregnancy in East Java, Indonesia: effect on maternal anthropometry</w:t>
            </w:r>
          </w:p>
        </w:tc>
        <w:tc>
          <w:tcPr>
            <w:tcW w:w="0" w:type="auto"/>
            <w:hideMark/>
          </w:tcPr>
          <w:p w14:paraId="4ED0156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FD17A6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2512FBC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FA11E3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3119C9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5B140E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145F1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1329" w:type="dxa"/>
            <w:hideMark/>
          </w:tcPr>
          <w:p w14:paraId="24901E5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65A09331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CF72A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Khor, 2021, Malaysia (Kuala 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lumpur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6592F90C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Temporal Changes in Breast Milk Fatty Acids Contents: A Case Study of Malay Breastfeeding Women</w:t>
            </w:r>
          </w:p>
        </w:tc>
        <w:tc>
          <w:tcPr>
            <w:tcW w:w="0" w:type="auto"/>
            <w:hideMark/>
          </w:tcPr>
          <w:p w14:paraId="526925B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6D7B31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3BFE779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C3F77F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9EACFF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03A2E1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30835D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5D06B6D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423895D9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3BB722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Kneebone, 1985, Malaysia (Penang)</w:t>
            </w:r>
          </w:p>
        </w:tc>
        <w:tc>
          <w:tcPr>
            <w:tcW w:w="3351" w:type="dxa"/>
            <w:hideMark/>
          </w:tcPr>
          <w:p w14:paraId="79ED889C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Fatty acid composition of breast milk from three racial groups from Penang, Malaysia</w:t>
            </w:r>
          </w:p>
        </w:tc>
        <w:tc>
          <w:tcPr>
            <w:tcW w:w="0" w:type="auto"/>
            <w:hideMark/>
          </w:tcPr>
          <w:p w14:paraId="289ED32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016D95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379C4FC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2AD13E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4E16ED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7670E59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79E32B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5</w:t>
            </w:r>
          </w:p>
        </w:tc>
        <w:tc>
          <w:tcPr>
            <w:tcW w:w="1329" w:type="dxa"/>
            <w:hideMark/>
          </w:tcPr>
          <w:p w14:paraId="3B0B794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igh risk</w:t>
            </w:r>
          </w:p>
        </w:tc>
      </w:tr>
      <w:tr w:rsidR="00DD789B" w:rsidRPr="005C691E" w14:paraId="7A6815E1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985BE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ee, 2020, Malaysia (Selangor)</w:t>
            </w:r>
          </w:p>
        </w:tc>
        <w:tc>
          <w:tcPr>
            <w:tcW w:w="3351" w:type="dxa"/>
            <w:hideMark/>
          </w:tcPr>
          <w:p w14:paraId="26EC90AF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Influence of vitamin D binding protein polymorphism, demographics and lifestyle factors on vitamin D status of healthy Malaysian pregnant women</w:t>
            </w:r>
          </w:p>
        </w:tc>
        <w:tc>
          <w:tcPr>
            <w:tcW w:w="0" w:type="auto"/>
            <w:hideMark/>
          </w:tcPr>
          <w:p w14:paraId="5C77481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7147A6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17A7E30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EBCA2A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5B90C8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723714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5BDE53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1329" w:type="dxa"/>
            <w:hideMark/>
          </w:tcPr>
          <w:p w14:paraId="710F7E2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6A18B79C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1C4610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y, 2011, Malaysia</w:t>
            </w:r>
          </w:p>
        </w:tc>
        <w:tc>
          <w:tcPr>
            <w:tcW w:w="3351" w:type="dxa"/>
            <w:hideMark/>
          </w:tcPr>
          <w:p w14:paraId="05B887E4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Development, validity and reproducibility of a food frequency questionnaire in pregnancy for the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Universiti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Sains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Malaysia birth cohort study</w:t>
            </w:r>
          </w:p>
        </w:tc>
        <w:tc>
          <w:tcPr>
            <w:tcW w:w="0" w:type="auto"/>
            <w:hideMark/>
          </w:tcPr>
          <w:p w14:paraId="1341F286" w14:textId="6B00F7BE" w:rsidR="008D7B28" w:rsidRPr="005C691E" w:rsidRDefault="00622B7C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401B719" w14:textId="1F2D2877" w:rsidR="008D7B28" w:rsidRPr="005C691E" w:rsidRDefault="00622B7C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C691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30DA31AB" w14:textId="7C9A7171" w:rsidR="008D7B28" w:rsidRPr="005C691E" w:rsidRDefault="0059117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C691E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3DB04310" w14:textId="4BFEFC41" w:rsidR="008D7B28" w:rsidRPr="005C691E" w:rsidRDefault="0059117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C691E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E09A3C4" w14:textId="10201B5D" w:rsidR="008D7B28" w:rsidRPr="005C691E" w:rsidRDefault="0059117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C691E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2DC5FB5" w14:textId="3AC678C8" w:rsidR="008D7B28" w:rsidRPr="005C691E" w:rsidRDefault="0059117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C691E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B5083DD" w14:textId="06EAB6F9" w:rsidR="008D7B28" w:rsidRPr="005C691E" w:rsidRDefault="0059117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C691E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7ADF7858" w14:textId="66D9BD7F" w:rsidR="008D7B28" w:rsidRPr="005C691E" w:rsidRDefault="00591179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4E3B4A3B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48CE63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y, 2011, Malaysia</w:t>
            </w:r>
          </w:p>
        </w:tc>
        <w:tc>
          <w:tcPr>
            <w:tcW w:w="3351" w:type="dxa"/>
            <w:hideMark/>
          </w:tcPr>
          <w:p w14:paraId="71228953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Higher intake of fruits and vegetables in pregnancy is associated with birth size</w:t>
            </w:r>
          </w:p>
        </w:tc>
        <w:tc>
          <w:tcPr>
            <w:tcW w:w="0" w:type="auto"/>
            <w:hideMark/>
          </w:tcPr>
          <w:p w14:paraId="54FB1B6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058228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1032620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7E7621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2ABB58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05F982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E5C7B5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7CF4966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164AFDA2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B9EA9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lastRenderedPageBreak/>
              <w:t>Loy, 2013, Malaysia</w:t>
            </w:r>
          </w:p>
        </w:tc>
        <w:tc>
          <w:tcPr>
            <w:tcW w:w="3351" w:type="dxa"/>
            <w:hideMark/>
          </w:tcPr>
          <w:p w14:paraId="1422A272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ssociation between maternal food group intake and birth size</w:t>
            </w:r>
          </w:p>
        </w:tc>
        <w:tc>
          <w:tcPr>
            <w:tcW w:w="0" w:type="auto"/>
            <w:hideMark/>
          </w:tcPr>
          <w:p w14:paraId="0FBEBC3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3476ACA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05D894F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0D66E9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D5D619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274887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BA3E4B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098A361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448556BF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0F66F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Madanijah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6, Indonesia (Bogor)</w:t>
            </w:r>
          </w:p>
        </w:tc>
        <w:tc>
          <w:tcPr>
            <w:tcW w:w="3351" w:type="dxa"/>
            <w:hideMark/>
          </w:tcPr>
          <w:p w14:paraId="182ADE36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Nutritional status of lactating women in Bogor district, Indonesia: cross-sectional dietary intake in three economic quintiles and comparison with pre-pregnant women</w:t>
            </w:r>
          </w:p>
        </w:tc>
        <w:tc>
          <w:tcPr>
            <w:tcW w:w="0" w:type="auto"/>
            <w:hideMark/>
          </w:tcPr>
          <w:p w14:paraId="3F9B87F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CBB2FF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42B395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944BEE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D5CE2D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F76FEB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31582C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5B46C1C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767624E6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5DBA99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Madanijah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6, Indonesia (Bogor)</w:t>
            </w:r>
          </w:p>
        </w:tc>
        <w:tc>
          <w:tcPr>
            <w:tcW w:w="3351" w:type="dxa"/>
            <w:hideMark/>
          </w:tcPr>
          <w:p w14:paraId="08CC57ED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Nutritional status of pre-pregnant and pregnant women residing in Bogor district, Indonesia: a cross-sectional dietary and nutrient intake study</w:t>
            </w:r>
          </w:p>
        </w:tc>
        <w:tc>
          <w:tcPr>
            <w:tcW w:w="0" w:type="auto"/>
            <w:hideMark/>
          </w:tcPr>
          <w:p w14:paraId="2255D87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25F38D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2A1516A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612F07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FA0D3D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7EC80B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71254C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254C2D6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604C2D93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728803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Mahdy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4, Malaysia (Kuala Lumpur)</w:t>
            </w:r>
          </w:p>
        </w:tc>
        <w:tc>
          <w:tcPr>
            <w:tcW w:w="3351" w:type="dxa"/>
            <w:hideMark/>
          </w:tcPr>
          <w:p w14:paraId="1DD8A9B1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ntenatal calcium intake in Malaysia</w:t>
            </w:r>
          </w:p>
        </w:tc>
        <w:tc>
          <w:tcPr>
            <w:tcW w:w="0" w:type="auto"/>
            <w:hideMark/>
          </w:tcPr>
          <w:p w14:paraId="1BF2B38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8DE462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1235B5D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18D95A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FB3096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27B7C5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65D247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7E4CB86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3EF8252E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7D4388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Marsubrin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21, Indonesia</w:t>
            </w:r>
          </w:p>
        </w:tc>
        <w:tc>
          <w:tcPr>
            <w:tcW w:w="3351" w:type="dxa"/>
            <w:hideMark/>
          </w:tcPr>
          <w:p w14:paraId="11949E29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Preterm human milk composition and dietary intake of breastfeeding mothers in the Indonesian population</w:t>
            </w:r>
          </w:p>
        </w:tc>
        <w:tc>
          <w:tcPr>
            <w:tcW w:w="0" w:type="auto"/>
            <w:hideMark/>
          </w:tcPr>
          <w:p w14:paraId="0D84580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930A7F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AA81F1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EBCD0C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CA32B7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AC6D8F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97E045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72799FE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5A2BC539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B71B78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hamed, 2014, Malaysia (Kota Bharu)</w:t>
            </w:r>
          </w:p>
        </w:tc>
        <w:tc>
          <w:tcPr>
            <w:tcW w:w="3351" w:type="dxa"/>
            <w:hideMark/>
          </w:tcPr>
          <w:p w14:paraId="1BA5A88E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Maternal Serum and Breast Milk Vitamin D Levels: Findings from the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Universiti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Sains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Malaysia Pregnancy Cohort Study</w:t>
            </w:r>
          </w:p>
        </w:tc>
        <w:tc>
          <w:tcPr>
            <w:tcW w:w="0" w:type="auto"/>
            <w:hideMark/>
          </w:tcPr>
          <w:p w14:paraId="3D4020E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03A5B0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39C264E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1A67B9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AE113A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7BA8FA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B25F22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59C79F0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6A5B67CC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3A1012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Mutalazimah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, 2015, Indonesia (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Boyolali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3A875FC0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Energy, protein intake and mid-upper arm circumference in pregnant women in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boyolali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regency, Indonesia</w:t>
            </w:r>
          </w:p>
        </w:tc>
        <w:tc>
          <w:tcPr>
            <w:tcW w:w="0" w:type="auto"/>
            <w:hideMark/>
          </w:tcPr>
          <w:p w14:paraId="7671211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D0F4F1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7F5AEAC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DED5C4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5FB2D5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0068ED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6A27EE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32EA877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301DA798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A9E436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Nadimin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9, Indonesia (Makassar)</w:t>
            </w:r>
          </w:p>
        </w:tc>
        <w:tc>
          <w:tcPr>
            <w:tcW w:w="3351" w:type="dxa"/>
            <w:hideMark/>
          </w:tcPr>
          <w:p w14:paraId="43A4C30F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Increasing of nutrition status of pregnant women after supplementation of moringa leaf extract (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Moringa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oliefera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) in the coastal area of Makassar, </w:t>
            </w: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lastRenderedPageBreak/>
              <w:t>Indonesia</w:t>
            </w:r>
          </w:p>
        </w:tc>
        <w:tc>
          <w:tcPr>
            <w:tcW w:w="0" w:type="auto"/>
            <w:hideMark/>
          </w:tcPr>
          <w:p w14:paraId="22DBEF5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6A78BA3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348D786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250AA6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BA6515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68A5BB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4EDDD7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hideMark/>
          </w:tcPr>
          <w:p w14:paraId="4455F17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igh risk</w:t>
            </w:r>
          </w:p>
        </w:tc>
      </w:tr>
      <w:tr w:rsidR="00DD789B" w:rsidRPr="005C691E" w14:paraId="5EE459AD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336A0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Nahrisah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9, Indonesia (Aceh)</w:t>
            </w:r>
          </w:p>
        </w:tc>
        <w:tc>
          <w:tcPr>
            <w:tcW w:w="3351" w:type="dxa"/>
            <w:hideMark/>
          </w:tcPr>
          <w:p w14:paraId="0243921D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icronutrient Intake And Perceived Barriers Among Anaemic Pregnant Women In Aceh, Indonesia</w:t>
            </w:r>
          </w:p>
        </w:tc>
        <w:tc>
          <w:tcPr>
            <w:tcW w:w="0" w:type="auto"/>
            <w:hideMark/>
          </w:tcPr>
          <w:p w14:paraId="75490AE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E34D5E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1BFEEB7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D9CFBD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A755FD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3EB5A1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6EBA55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39326F4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2A36E5A5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511BFC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Nahrisah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20, Indonesia (Aceh)</w:t>
            </w:r>
          </w:p>
        </w:tc>
        <w:tc>
          <w:tcPr>
            <w:tcW w:w="3351" w:type="dxa"/>
            <w:hideMark/>
          </w:tcPr>
          <w:p w14:paraId="37AB8018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Effect of Integrated Pictorial Handbook Education and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Counseling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on Improving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nemia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Status, Knowledge, Food Intake, and Iron Tablet Compliance Among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nemic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Pregnant Women in Indonesia: A Quasi-Experimental Study</w:t>
            </w:r>
          </w:p>
        </w:tc>
        <w:tc>
          <w:tcPr>
            <w:tcW w:w="0" w:type="auto"/>
            <w:hideMark/>
          </w:tcPr>
          <w:p w14:paraId="495DE1C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1AB469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12BFEAA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79982F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7426BC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A2DFC5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136C59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5D47E55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2F45FBA4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14C203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Pee, 1995, Indonesia (Bogor)</w:t>
            </w:r>
          </w:p>
        </w:tc>
        <w:tc>
          <w:tcPr>
            <w:tcW w:w="3351" w:type="dxa"/>
            <w:hideMark/>
          </w:tcPr>
          <w:p w14:paraId="1263A31E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Lack of improvement in vitamin A status with increased consumption of dark-green leafy vegetables</w:t>
            </w:r>
          </w:p>
        </w:tc>
        <w:tc>
          <w:tcPr>
            <w:tcW w:w="0" w:type="auto"/>
            <w:hideMark/>
          </w:tcPr>
          <w:p w14:paraId="137567F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A21BC02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1B364D5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D4156A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EA4FA1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A1A0BA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43E0FB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hideMark/>
          </w:tcPr>
          <w:p w14:paraId="2BEC9CB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igh risk</w:t>
            </w:r>
          </w:p>
        </w:tc>
      </w:tr>
      <w:tr w:rsidR="00DD789B" w:rsidRPr="005C691E" w14:paraId="7044A5AB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39B85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Persson, 2001, Indone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Purworejo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13020819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Variability in nutrient intakes among pregnant women in Indonesia: implications for the design of epidemiological studies using the 24-H dietary recall method</w:t>
            </w:r>
          </w:p>
        </w:tc>
        <w:tc>
          <w:tcPr>
            <w:tcW w:w="0" w:type="auto"/>
            <w:hideMark/>
          </w:tcPr>
          <w:p w14:paraId="4FFD653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7201F4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365BF6A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111353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C323CD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E54EC1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AF2B1A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6B95E37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6C6BE351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94961F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Persson, 2002, Indone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Purworejo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234FE6A0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Vitamin A intake is low among pregnant women in central Java, Indonesia</w:t>
            </w:r>
          </w:p>
        </w:tc>
        <w:tc>
          <w:tcPr>
            <w:tcW w:w="0" w:type="auto"/>
            <w:hideMark/>
          </w:tcPr>
          <w:p w14:paraId="4B4F46EA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B60611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7B79804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F3B0439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61DF63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67B916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D859B5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29A6508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509A035E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FC94F0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Rahmannia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9, Indone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Sumedang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51EA6E10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Poor dietary diversity and low adequacy of micronutrient intakes among rural Indonesian lactating women from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Sumedang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district, West Java</w:t>
            </w:r>
          </w:p>
        </w:tc>
        <w:tc>
          <w:tcPr>
            <w:tcW w:w="0" w:type="auto"/>
            <w:hideMark/>
          </w:tcPr>
          <w:p w14:paraId="298D427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B3BBA3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2D642B9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6E94EF7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F87576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6303BF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3796C3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1438582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209F63EE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800005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Savitri, 2018, </w:t>
            </w: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Indonesia (Jakarta)</w:t>
            </w:r>
          </w:p>
        </w:tc>
        <w:tc>
          <w:tcPr>
            <w:tcW w:w="3351" w:type="dxa"/>
            <w:hideMark/>
          </w:tcPr>
          <w:p w14:paraId="2C8D959C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lastRenderedPageBreak/>
              <w:t xml:space="preserve">Ramadan during pregnancy and </w:t>
            </w: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lastRenderedPageBreak/>
              <w:t xml:space="preserve">birth weight of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newborns</w:t>
            </w:r>
            <w:proofErr w:type="spellEnd"/>
          </w:p>
        </w:tc>
        <w:tc>
          <w:tcPr>
            <w:tcW w:w="0" w:type="auto"/>
            <w:hideMark/>
          </w:tcPr>
          <w:p w14:paraId="4EB15AB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0" w:type="auto"/>
            <w:hideMark/>
          </w:tcPr>
          <w:p w14:paraId="04F0E3B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285B90E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BD3EAE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BE8789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067014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AAA266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hideMark/>
          </w:tcPr>
          <w:p w14:paraId="0C908DD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igh risk</w:t>
            </w:r>
          </w:p>
        </w:tc>
      </w:tr>
      <w:tr w:rsidR="00DD789B" w:rsidRPr="005C691E" w14:paraId="6F1F2A15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9529E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lastRenderedPageBreak/>
              <w:t>Sulchan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, 2016, Indonesia</w:t>
            </w:r>
          </w:p>
        </w:tc>
        <w:tc>
          <w:tcPr>
            <w:tcW w:w="3351" w:type="dxa"/>
            <w:hideMark/>
          </w:tcPr>
          <w:p w14:paraId="4F7330DE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Dietary plant food and socioeconomic determinants of vitamin A status : study in rural lactating woman during crisis in Central Java</w:t>
            </w:r>
          </w:p>
        </w:tc>
        <w:tc>
          <w:tcPr>
            <w:tcW w:w="0" w:type="auto"/>
            <w:hideMark/>
          </w:tcPr>
          <w:p w14:paraId="11269AB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109AE0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3B65223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31DDBD1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2AC0EE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DC4447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D83DBA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3</w:t>
            </w:r>
          </w:p>
        </w:tc>
        <w:tc>
          <w:tcPr>
            <w:tcW w:w="1329" w:type="dxa"/>
            <w:hideMark/>
          </w:tcPr>
          <w:p w14:paraId="368D8B2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05009CFB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9E5135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Suprapto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02, Indonesia (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Karanganyar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699E0F2E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Effect of low-dosage vitamin A and riboflavin on iron-folate supplementation in anaemic pregnant women</w:t>
            </w:r>
          </w:p>
        </w:tc>
        <w:tc>
          <w:tcPr>
            <w:tcW w:w="0" w:type="auto"/>
            <w:hideMark/>
          </w:tcPr>
          <w:p w14:paraId="6FB9490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232776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551C056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F094AB1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2833A3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F5C7E7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A6C36BB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3</w:t>
            </w:r>
          </w:p>
        </w:tc>
        <w:tc>
          <w:tcPr>
            <w:tcW w:w="1329" w:type="dxa"/>
            <w:hideMark/>
          </w:tcPr>
          <w:p w14:paraId="147C70D0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242C32CF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92EC41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Sutrisna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, 2018, Indonesia </w:t>
            </w:r>
          </w:p>
        </w:tc>
        <w:tc>
          <w:tcPr>
            <w:tcW w:w="3351" w:type="dxa"/>
            <w:hideMark/>
          </w:tcPr>
          <w:p w14:paraId="367E2D64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Iodine Intake Estimation from the Consumption of Instant Noodles, Drinking Water and Household Salt in Indonesia</w:t>
            </w:r>
          </w:p>
        </w:tc>
        <w:tc>
          <w:tcPr>
            <w:tcW w:w="0" w:type="auto"/>
            <w:hideMark/>
          </w:tcPr>
          <w:p w14:paraId="21A01C8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672967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1372" w:type="dxa"/>
            <w:hideMark/>
          </w:tcPr>
          <w:p w14:paraId="450455D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25EBCF3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783A2E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00E201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8F2ACF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2</w:t>
            </w:r>
          </w:p>
        </w:tc>
        <w:tc>
          <w:tcPr>
            <w:tcW w:w="1329" w:type="dxa"/>
            <w:hideMark/>
          </w:tcPr>
          <w:p w14:paraId="00E31F1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2950DB77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A6024C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Tan, 2020, Malaysia (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Kajang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and Seng)</w:t>
            </w:r>
          </w:p>
        </w:tc>
        <w:tc>
          <w:tcPr>
            <w:tcW w:w="3351" w:type="dxa"/>
            <w:hideMark/>
          </w:tcPr>
          <w:p w14:paraId="51B2ED72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Case study of temporal changes in maternal dietary intake and the association with breast milk mineral contents</w:t>
            </w:r>
          </w:p>
        </w:tc>
        <w:tc>
          <w:tcPr>
            <w:tcW w:w="0" w:type="auto"/>
            <w:hideMark/>
          </w:tcPr>
          <w:p w14:paraId="584C09A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81C14D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6857E0D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0E5920BA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C492EC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E944C66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A43E98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hideMark/>
          </w:tcPr>
          <w:p w14:paraId="2A62BF47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igh risk</w:t>
            </w:r>
          </w:p>
        </w:tc>
      </w:tr>
      <w:tr w:rsidR="00DD789B" w:rsidRPr="005C691E" w14:paraId="1FB905E0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002173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Tan, 2020, Malaysia (Selangor and Kuala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lumpur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060FFB9E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ssociations of obstetrical characteristics and dietary intakes with iron status among pregnant women in Selangor and Kuala Lumpur</w:t>
            </w:r>
          </w:p>
        </w:tc>
        <w:tc>
          <w:tcPr>
            <w:tcW w:w="0" w:type="auto"/>
            <w:hideMark/>
          </w:tcPr>
          <w:p w14:paraId="2E3490C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1A2D47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EBEDA7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ACECD6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3AAAFD0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4CB8CA4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83416F9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1329" w:type="dxa"/>
            <w:hideMark/>
          </w:tcPr>
          <w:p w14:paraId="316235D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  <w:tr w:rsidR="00DD789B" w:rsidRPr="005C691E" w14:paraId="143FF01F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232AC2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Wibowo, 2016, Indonesia (Jakarta)</w:t>
            </w:r>
          </w:p>
        </w:tc>
        <w:tc>
          <w:tcPr>
            <w:tcW w:w="3351" w:type="dxa"/>
            <w:hideMark/>
          </w:tcPr>
          <w:p w14:paraId="182C19CA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Effects of Bifidobacterium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nimalis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lactis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HN019 (DR10TM), inulin, and micronutrient fortified milk on faecal DR10TM, immune markers, and maternal micronutrients among Indonesian pregnant women</w:t>
            </w:r>
          </w:p>
        </w:tc>
        <w:tc>
          <w:tcPr>
            <w:tcW w:w="0" w:type="auto"/>
            <w:hideMark/>
          </w:tcPr>
          <w:p w14:paraId="6EE60E8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AC8616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444E93B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1585129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D271F8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0F10409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934BB7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07098BAC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707D3CEB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EB964C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Woon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 xml:space="preserve">, 2019, Malaysia </w:t>
            </w: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 xml:space="preserve">(Selangor and Kuala </w:t>
            </w: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t>lumpur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)</w:t>
            </w:r>
          </w:p>
        </w:tc>
        <w:tc>
          <w:tcPr>
            <w:tcW w:w="3351" w:type="dxa"/>
            <w:hideMark/>
          </w:tcPr>
          <w:p w14:paraId="2FF1D4ED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 xml:space="preserve">Vitamin D deficiency during pregnancy and its associated </w:t>
            </w: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factors among third trimester Malaysian pregnant women</w:t>
            </w:r>
          </w:p>
        </w:tc>
        <w:tc>
          <w:tcPr>
            <w:tcW w:w="0" w:type="auto"/>
            <w:hideMark/>
          </w:tcPr>
          <w:p w14:paraId="6B82508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015923D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53C1ABD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47E9B5F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BF7854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1C0AA85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275A6CE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5311E4A4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5B8912BB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6FF4E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sz w:val="20"/>
                <w:szCs w:val="20"/>
              </w:rPr>
              <w:lastRenderedPageBreak/>
              <w:t>Yeop</w:t>
            </w:r>
            <w:proofErr w:type="spellEnd"/>
            <w:r w:rsidRPr="005C691E">
              <w:rPr>
                <w:rFonts w:ascii="Palatino Linotype" w:hAnsi="Palatino Linotype" w:cs="Arial"/>
                <w:sz w:val="20"/>
                <w:szCs w:val="20"/>
              </w:rPr>
              <w:t>, 2018, Malaysia</w:t>
            </w:r>
          </w:p>
        </w:tc>
        <w:tc>
          <w:tcPr>
            <w:tcW w:w="3351" w:type="dxa"/>
            <w:hideMark/>
          </w:tcPr>
          <w:p w14:paraId="2ECD1799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Hypocalcaemia and its contributing factors among first trimester pregnant women in an urban area in Malaysia</w:t>
            </w:r>
          </w:p>
        </w:tc>
        <w:tc>
          <w:tcPr>
            <w:tcW w:w="0" w:type="auto"/>
            <w:hideMark/>
          </w:tcPr>
          <w:p w14:paraId="0D0F0E4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15A31DB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2DB70B15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6231012A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D068E9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F99D528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B933B3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3A549FF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6C8D910A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A06787" w14:textId="77777777" w:rsidR="008D7B28" w:rsidRPr="005C691E" w:rsidRDefault="008D7B28" w:rsidP="00C42552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Yong, 2017, Malaysia</w:t>
            </w:r>
          </w:p>
        </w:tc>
        <w:tc>
          <w:tcPr>
            <w:tcW w:w="3351" w:type="dxa"/>
            <w:hideMark/>
          </w:tcPr>
          <w:p w14:paraId="08B0667C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Pre-pregnancy BMI and intake of energy and calcium are associated with the vitamin D intake of pregnant Malaysian women</w:t>
            </w:r>
          </w:p>
        </w:tc>
        <w:tc>
          <w:tcPr>
            <w:tcW w:w="0" w:type="auto"/>
            <w:hideMark/>
          </w:tcPr>
          <w:p w14:paraId="72585E9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4332966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06C0166E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22931D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16A8BB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F7F515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2611AC0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1329" w:type="dxa"/>
            <w:hideMark/>
          </w:tcPr>
          <w:p w14:paraId="724C19FA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moderate risk</w:t>
            </w:r>
          </w:p>
        </w:tc>
      </w:tr>
      <w:tr w:rsidR="00DD789B" w:rsidRPr="005C691E" w14:paraId="1C806BC5" w14:textId="77777777" w:rsidTr="00DD78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022B57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Yusrawati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, 2017, Indonesia</w:t>
            </w:r>
          </w:p>
        </w:tc>
        <w:tc>
          <w:tcPr>
            <w:tcW w:w="3351" w:type="dxa"/>
            <w:hideMark/>
          </w:tcPr>
          <w:p w14:paraId="04456214" w14:textId="77777777" w:rsidR="008D7B28" w:rsidRPr="005C691E" w:rsidRDefault="008D7B28" w:rsidP="00C425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Analyses of Nutrients and Body Mass Index as Risk Factor for Preeclampsia</w:t>
            </w:r>
          </w:p>
        </w:tc>
        <w:tc>
          <w:tcPr>
            <w:tcW w:w="0" w:type="auto"/>
            <w:hideMark/>
          </w:tcPr>
          <w:p w14:paraId="74D058F4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7F1719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04A0804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1C671C4F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AB5D2B9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C61DCBE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15E678D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1329" w:type="dxa"/>
            <w:hideMark/>
          </w:tcPr>
          <w:p w14:paraId="1DB74FE3" w14:textId="77777777" w:rsidR="008D7B28" w:rsidRPr="005C691E" w:rsidRDefault="008D7B28" w:rsidP="00C425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high risk</w:t>
            </w:r>
          </w:p>
        </w:tc>
      </w:tr>
      <w:tr w:rsidR="00DD789B" w:rsidRPr="005C691E" w14:paraId="7C34DBE9" w14:textId="77777777" w:rsidTr="00DD78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B31B4E" w14:textId="77777777" w:rsidR="008D7B28" w:rsidRPr="005C691E" w:rsidRDefault="008D7B28" w:rsidP="00C42552">
            <w:pPr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proofErr w:type="spellStart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Zaleha</w:t>
            </w:r>
            <w:proofErr w:type="spellEnd"/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, 2015, Malaysia (Selangor)</w:t>
            </w:r>
          </w:p>
        </w:tc>
        <w:tc>
          <w:tcPr>
            <w:tcW w:w="3351" w:type="dxa"/>
            <w:hideMark/>
          </w:tcPr>
          <w:p w14:paraId="432B3A0B" w14:textId="77777777" w:rsidR="008D7B28" w:rsidRPr="005C691E" w:rsidRDefault="008D7B28" w:rsidP="00C425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color w:val="000000"/>
                <w:sz w:val="20"/>
                <w:szCs w:val="20"/>
              </w:rPr>
              <w:t>Development and validation of a food frequency questionnaire for vitamin D intake among urban pregnant women in Malaysia</w:t>
            </w:r>
          </w:p>
        </w:tc>
        <w:tc>
          <w:tcPr>
            <w:tcW w:w="0" w:type="auto"/>
            <w:hideMark/>
          </w:tcPr>
          <w:p w14:paraId="6C5E8AC1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01FDECAD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1372" w:type="dxa"/>
            <w:hideMark/>
          </w:tcPr>
          <w:p w14:paraId="056D6552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0D49E4F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07CA0AEB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D1195D6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56AE22FC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1329" w:type="dxa"/>
            <w:hideMark/>
          </w:tcPr>
          <w:p w14:paraId="7180FB48" w14:textId="77777777" w:rsidR="008D7B28" w:rsidRPr="005C691E" w:rsidRDefault="008D7B28" w:rsidP="00C425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 w:rsidRPr="005C691E">
              <w:rPr>
                <w:rFonts w:ascii="Palatino Linotype" w:hAnsi="Palatino Linotype" w:cs="Arial"/>
                <w:sz w:val="20"/>
                <w:szCs w:val="20"/>
              </w:rPr>
              <w:t>low risk</w:t>
            </w:r>
          </w:p>
        </w:tc>
      </w:tr>
    </w:tbl>
    <w:p w14:paraId="2D908907" w14:textId="71142C29" w:rsidR="006A0A15" w:rsidRPr="006A0A15" w:rsidRDefault="006A0A15" w:rsidP="008631DB">
      <w:bookmarkStart w:id="0" w:name="_GoBack"/>
      <w:bookmarkEnd w:id="0"/>
    </w:p>
    <w:sectPr w:rsidR="006A0A15" w:rsidRPr="006A0A15" w:rsidSect="008631D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85165E" w14:textId="77777777" w:rsidR="0072089A" w:rsidRDefault="0072089A" w:rsidP="008D7B28">
      <w:r>
        <w:separator/>
      </w:r>
    </w:p>
  </w:endnote>
  <w:endnote w:type="continuationSeparator" w:id="0">
    <w:p w14:paraId="36BCFEF2" w14:textId="77777777" w:rsidR="0072089A" w:rsidRDefault="0072089A" w:rsidP="008D7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BECBE3" w14:textId="77777777" w:rsidR="0072089A" w:rsidRDefault="0072089A" w:rsidP="008D7B28">
      <w:r>
        <w:separator/>
      </w:r>
    </w:p>
  </w:footnote>
  <w:footnote w:type="continuationSeparator" w:id="0">
    <w:p w14:paraId="27A90E93" w14:textId="77777777" w:rsidR="0072089A" w:rsidRDefault="0072089A" w:rsidP="008D7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E48EF"/>
    <w:multiLevelType w:val="multilevel"/>
    <w:tmpl w:val="8520B2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62580946"/>
    <w:multiLevelType w:val="multilevel"/>
    <w:tmpl w:val="033EBF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67D645EA"/>
    <w:multiLevelType w:val="multilevel"/>
    <w:tmpl w:val="C87E0E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68303D63"/>
    <w:multiLevelType w:val="multilevel"/>
    <w:tmpl w:val="83A26C4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NDA3MDUxMzMxMrdU0lEKTi0uzszPAykwrAUA4Kx5HiwAAAA="/>
  </w:docVars>
  <w:rsids>
    <w:rsidRoot w:val="00386C86"/>
    <w:rsid w:val="000009F5"/>
    <w:rsid w:val="00004CD5"/>
    <w:rsid w:val="00006A2A"/>
    <w:rsid w:val="000156A3"/>
    <w:rsid w:val="00021427"/>
    <w:rsid w:val="000261F8"/>
    <w:rsid w:val="000371EA"/>
    <w:rsid w:val="00042C7F"/>
    <w:rsid w:val="0005079B"/>
    <w:rsid w:val="000509D3"/>
    <w:rsid w:val="00063258"/>
    <w:rsid w:val="00065370"/>
    <w:rsid w:val="000663EF"/>
    <w:rsid w:val="00067D67"/>
    <w:rsid w:val="00075ED0"/>
    <w:rsid w:val="0008065A"/>
    <w:rsid w:val="000827AC"/>
    <w:rsid w:val="000848FF"/>
    <w:rsid w:val="000863B7"/>
    <w:rsid w:val="00090500"/>
    <w:rsid w:val="00090697"/>
    <w:rsid w:val="00090E66"/>
    <w:rsid w:val="00092E31"/>
    <w:rsid w:val="00097A81"/>
    <w:rsid w:val="000A12DF"/>
    <w:rsid w:val="000A3B03"/>
    <w:rsid w:val="000B01A2"/>
    <w:rsid w:val="000B02D9"/>
    <w:rsid w:val="000B07C6"/>
    <w:rsid w:val="000B07DA"/>
    <w:rsid w:val="000B1CAE"/>
    <w:rsid w:val="000B5B69"/>
    <w:rsid w:val="000B6026"/>
    <w:rsid w:val="000B7564"/>
    <w:rsid w:val="000B7B38"/>
    <w:rsid w:val="000D14D8"/>
    <w:rsid w:val="000E1129"/>
    <w:rsid w:val="000E280E"/>
    <w:rsid w:val="000F33DB"/>
    <w:rsid w:val="000F502A"/>
    <w:rsid w:val="000F75F5"/>
    <w:rsid w:val="00100A16"/>
    <w:rsid w:val="00101BE6"/>
    <w:rsid w:val="00105407"/>
    <w:rsid w:val="001057D0"/>
    <w:rsid w:val="001123EF"/>
    <w:rsid w:val="00112C93"/>
    <w:rsid w:val="0011596A"/>
    <w:rsid w:val="0012648B"/>
    <w:rsid w:val="001345BC"/>
    <w:rsid w:val="0013500B"/>
    <w:rsid w:val="00165375"/>
    <w:rsid w:val="00185D2B"/>
    <w:rsid w:val="0019196D"/>
    <w:rsid w:val="001955B8"/>
    <w:rsid w:val="00197BA0"/>
    <w:rsid w:val="00197F68"/>
    <w:rsid w:val="001A011E"/>
    <w:rsid w:val="001A0208"/>
    <w:rsid w:val="001A1A98"/>
    <w:rsid w:val="001A4F39"/>
    <w:rsid w:val="001A77B0"/>
    <w:rsid w:val="001B2BDC"/>
    <w:rsid w:val="001B4B12"/>
    <w:rsid w:val="001B4EB9"/>
    <w:rsid w:val="001C2410"/>
    <w:rsid w:val="001C66FA"/>
    <w:rsid w:val="001D163D"/>
    <w:rsid w:val="001D1E49"/>
    <w:rsid w:val="001D3F3C"/>
    <w:rsid w:val="001E31C3"/>
    <w:rsid w:val="001F5958"/>
    <w:rsid w:val="001F66D7"/>
    <w:rsid w:val="001F78E9"/>
    <w:rsid w:val="001F7CB9"/>
    <w:rsid w:val="00204B8A"/>
    <w:rsid w:val="00213D9E"/>
    <w:rsid w:val="00213EC6"/>
    <w:rsid w:val="00223F45"/>
    <w:rsid w:val="002241B5"/>
    <w:rsid w:val="00235658"/>
    <w:rsid w:val="0023576C"/>
    <w:rsid w:val="0024543E"/>
    <w:rsid w:val="0024697C"/>
    <w:rsid w:val="00253974"/>
    <w:rsid w:val="002540A7"/>
    <w:rsid w:val="002602AF"/>
    <w:rsid w:val="002603D6"/>
    <w:rsid w:val="002624E6"/>
    <w:rsid w:val="00271A7E"/>
    <w:rsid w:val="00275FE0"/>
    <w:rsid w:val="00280228"/>
    <w:rsid w:val="002869FC"/>
    <w:rsid w:val="00292486"/>
    <w:rsid w:val="002932A3"/>
    <w:rsid w:val="00295BD5"/>
    <w:rsid w:val="00297607"/>
    <w:rsid w:val="002B0864"/>
    <w:rsid w:val="002B3D18"/>
    <w:rsid w:val="002B592B"/>
    <w:rsid w:val="002C213B"/>
    <w:rsid w:val="002C2C1A"/>
    <w:rsid w:val="002C6BD3"/>
    <w:rsid w:val="002D7244"/>
    <w:rsid w:val="002F1230"/>
    <w:rsid w:val="002F2316"/>
    <w:rsid w:val="002F2DAF"/>
    <w:rsid w:val="002F30F1"/>
    <w:rsid w:val="002F4F66"/>
    <w:rsid w:val="003008C7"/>
    <w:rsid w:val="00312BE4"/>
    <w:rsid w:val="00313702"/>
    <w:rsid w:val="00313BEB"/>
    <w:rsid w:val="0032263E"/>
    <w:rsid w:val="00325372"/>
    <w:rsid w:val="003274F8"/>
    <w:rsid w:val="00337C0A"/>
    <w:rsid w:val="00344DD9"/>
    <w:rsid w:val="003503DC"/>
    <w:rsid w:val="003506DA"/>
    <w:rsid w:val="00350AF1"/>
    <w:rsid w:val="0035722E"/>
    <w:rsid w:val="0036156E"/>
    <w:rsid w:val="003754BF"/>
    <w:rsid w:val="00375BFC"/>
    <w:rsid w:val="00382240"/>
    <w:rsid w:val="0038483C"/>
    <w:rsid w:val="0038597A"/>
    <w:rsid w:val="00386C86"/>
    <w:rsid w:val="003931C1"/>
    <w:rsid w:val="003967F7"/>
    <w:rsid w:val="00397693"/>
    <w:rsid w:val="003A2084"/>
    <w:rsid w:val="003A34BE"/>
    <w:rsid w:val="003A3D8C"/>
    <w:rsid w:val="003A52E1"/>
    <w:rsid w:val="003B2DB9"/>
    <w:rsid w:val="003B405A"/>
    <w:rsid w:val="003B5C6F"/>
    <w:rsid w:val="003C4CC1"/>
    <w:rsid w:val="003C716F"/>
    <w:rsid w:val="003D0C77"/>
    <w:rsid w:val="003D0FBE"/>
    <w:rsid w:val="003E05C3"/>
    <w:rsid w:val="003E0D99"/>
    <w:rsid w:val="003F68BB"/>
    <w:rsid w:val="004007FA"/>
    <w:rsid w:val="00404EEC"/>
    <w:rsid w:val="00410133"/>
    <w:rsid w:val="0041203F"/>
    <w:rsid w:val="004171F3"/>
    <w:rsid w:val="004217EE"/>
    <w:rsid w:val="0042236A"/>
    <w:rsid w:val="0042447F"/>
    <w:rsid w:val="004267A4"/>
    <w:rsid w:val="00437CB1"/>
    <w:rsid w:val="00447EFE"/>
    <w:rsid w:val="00456B5A"/>
    <w:rsid w:val="004737A3"/>
    <w:rsid w:val="004747B6"/>
    <w:rsid w:val="00480C50"/>
    <w:rsid w:val="00486E0B"/>
    <w:rsid w:val="00487416"/>
    <w:rsid w:val="0049217B"/>
    <w:rsid w:val="00497AF2"/>
    <w:rsid w:val="004A3D22"/>
    <w:rsid w:val="004A4430"/>
    <w:rsid w:val="004B068B"/>
    <w:rsid w:val="004B1DD2"/>
    <w:rsid w:val="004B6070"/>
    <w:rsid w:val="004B6D33"/>
    <w:rsid w:val="004C4090"/>
    <w:rsid w:val="004C4551"/>
    <w:rsid w:val="004C59F9"/>
    <w:rsid w:val="004C5D7C"/>
    <w:rsid w:val="004D10F1"/>
    <w:rsid w:val="004D39D3"/>
    <w:rsid w:val="004D7023"/>
    <w:rsid w:val="004E13B9"/>
    <w:rsid w:val="004F6188"/>
    <w:rsid w:val="004F6685"/>
    <w:rsid w:val="005004C3"/>
    <w:rsid w:val="00503FF9"/>
    <w:rsid w:val="00504A9D"/>
    <w:rsid w:val="00511B8D"/>
    <w:rsid w:val="005124EF"/>
    <w:rsid w:val="0052453E"/>
    <w:rsid w:val="00525424"/>
    <w:rsid w:val="00526155"/>
    <w:rsid w:val="00532FD8"/>
    <w:rsid w:val="00534263"/>
    <w:rsid w:val="00536298"/>
    <w:rsid w:val="00536CDA"/>
    <w:rsid w:val="00536E5E"/>
    <w:rsid w:val="0053716C"/>
    <w:rsid w:val="005378C0"/>
    <w:rsid w:val="005408F4"/>
    <w:rsid w:val="005424A9"/>
    <w:rsid w:val="005472F1"/>
    <w:rsid w:val="0055426C"/>
    <w:rsid w:val="00560B9D"/>
    <w:rsid w:val="005621AE"/>
    <w:rsid w:val="0056644F"/>
    <w:rsid w:val="00567BC9"/>
    <w:rsid w:val="00570EDD"/>
    <w:rsid w:val="00571B4D"/>
    <w:rsid w:val="00574BE9"/>
    <w:rsid w:val="00576F3E"/>
    <w:rsid w:val="00581E23"/>
    <w:rsid w:val="0058704D"/>
    <w:rsid w:val="00591179"/>
    <w:rsid w:val="00591892"/>
    <w:rsid w:val="00595EAA"/>
    <w:rsid w:val="005A096E"/>
    <w:rsid w:val="005A4181"/>
    <w:rsid w:val="005B7E29"/>
    <w:rsid w:val="005C29CE"/>
    <w:rsid w:val="005C5B89"/>
    <w:rsid w:val="005C691E"/>
    <w:rsid w:val="005C7F69"/>
    <w:rsid w:val="005D1431"/>
    <w:rsid w:val="005D5EE7"/>
    <w:rsid w:val="005D72DF"/>
    <w:rsid w:val="005E03F5"/>
    <w:rsid w:val="005E1ED7"/>
    <w:rsid w:val="005E4219"/>
    <w:rsid w:val="005E5B10"/>
    <w:rsid w:val="00600EA0"/>
    <w:rsid w:val="0060775D"/>
    <w:rsid w:val="0062030B"/>
    <w:rsid w:val="00621BE7"/>
    <w:rsid w:val="00622B7C"/>
    <w:rsid w:val="006243A0"/>
    <w:rsid w:val="00624413"/>
    <w:rsid w:val="00633A31"/>
    <w:rsid w:val="00633F28"/>
    <w:rsid w:val="00642CE9"/>
    <w:rsid w:val="0064391A"/>
    <w:rsid w:val="00650E96"/>
    <w:rsid w:val="00664729"/>
    <w:rsid w:val="00664F83"/>
    <w:rsid w:val="00675133"/>
    <w:rsid w:val="00676E70"/>
    <w:rsid w:val="006813DB"/>
    <w:rsid w:val="0068424D"/>
    <w:rsid w:val="006844F0"/>
    <w:rsid w:val="00685281"/>
    <w:rsid w:val="00691560"/>
    <w:rsid w:val="006919CB"/>
    <w:rsid w:val="0069437B"/>
    <w:rsid w:val="0069568B"/>
    <w:rsid w:val="00695BF0"/>
    <w:rsid w:val="006A02F8"/>
    <w:rsid w:val="006A0A15"/>
    <w:rsid w:val="006B28BC"/>
    <w:rsid w:val="006B5E1E"/>
    <w:rsid w:val="006B752A"/>
    <w:rsid w:val="006D44A7"/>
    <w:rsid w:val="006D59F6"/>
    <w:rsid w:val="006E6706"/>
    <w:rsid w:val="006F6F79"/>
    <w:rsid w:val="0070147E"/>
    <w:rsid w:val="0071121A"/>
    <w:rsid w:val="0071456E"/>
    <w:rsid w:val="00720238"/>
    <w:rsid w:val="0072089A"/>
    <w:rsid w:val="00720F4F"/>
    <w:rsid w:val="007211DF"/>
    <w:rsid w:val="00721ABA"/>
    <w:rsid w:val="00722406"/>
    <w:rsid w:val="0072260F"/>
    <w:rsid w:val="007249AA"/>
    <w:rsid w:val="007321CF"/>
    <w:rsid w:val="0073316B"/>
    <w:rsid w:val="0074579C"/>
    <w:rsid w:val="007509B3"/>
    <w:rsid w:val="00751F1C"/>
    <w:rsid w:val="00762479"/>
    <w:rsid w:val="0076357F"/>
    <w:rsid w:val="007654B6"/>
    <w:rsid w:val="007664C6"/>
    <w:rsid w:val="00771247"/>
    <w:rsid w:val="00775A2F"/>
    <w:rsid w:val="007831D7"/>
    <w:rsid w:val="0079194C"/>
    <w:rsid w:val="00795FD6"/>
    <w:rsid w:val="007A2621"/>
    <w:rsid w:val="007B0BF1"/>
    <w:rsid w:val="007B3ADC"/>
    <w:rsid w:val="007B7407"/>
    <w:rsid w:val="007C148B"/>
    <w:rsid w:val="007D6165"/>
    <w:rsid w:val="007E036C"/>
    <w:rsid w:val="007E1FCE"/>
    <w:rsid w:val="007E3978"/>
    <w:rsid w:val="007E6F68"/>
    <w:rsid w:val="007F1628"/>
    <w:rsid w:val="007F5EB0"/>
    <w:rsid w:val="00810B9A"/>
    <w:rsid w:val="00812849"/>
    <w:rsid w:val="00812E40"/>
    <w:rsid w:val="00814FAB"/>
    <w:rsid w:val="008175A3"/>
    <w:rsid w:val="00817EA1"/>
    <w:rsid w:val="00821167"/>
    <w:rsid w:val="008234B7"/>
    <w:rsid w:val="00825063"/>
    <w:rsid w:val="00827DD8"/>
    <w:rsid w:val="00830062"/>
    <w:rsid w:val="00831711"/>
    <w:rsid w:val="008363CE"/>
    <w:rsid w:val="0083706B"/>
    <w:rsid w:val="00846444"/>
    <w:rsid w:val="00846B05"/>
    <w:rsid w:val="008513B4"/>
    <w:rsid w:val="0085294E"/>
    <w:rsid w:val="008553BE"/>
    <w:rsid w:val="0085600C"/>
    <w:rsid w:val="008603C2"/>
    <w:rsid w:val="008631DB"/>
    <w:rsid w:val="0086475E"/>
    <w:rsid w:val="00867D27"/>
    <w:rsid w:val="008705DB"/>
    <w:rsid w:val="00874A5C"/>
    <w:rsid w:val="008750C4"/>
    <w:rsid w:val="00875A7B"/>
    <w:rsid w:val="00876335"/>
    <w:rsid w:val="008801A3"/>
    <w:rsid w:val="008856D8"/>
    <w:rsid w:val="008863E8"/>
    <w:rsid w:val="00891217"/>
    <w:rsid w:val="00892127"/>
    <w:rsid w:val="00892FC2"/>
    <w:rsid w:val="008A1D88"/>
    <w:rsid w:val="008A28CC"/>
    <w:rsid w:val="008A2ADA"/>
    <w:rsid w:val="008A6800"/>
    <w:rsid w:val="008A7B39"/>
    <w:rsid w:val="008C32E5"/>
    <w:rsid w:val="008C3ED3"/>
    <w:rsid w:val="008D04BD"/>
    <w:rsid w:val="008D102F"/>
    <w:rsid w:val="008D1F95"/>
    <w:rsid w:val="008D4E34"/>
    <w:rsid w:val="008D7B28"/>
    <w:rsid w:val="008F25AC"/>
    <w:rsid w:val="008F32BA"/>
    <w:rsid w:val="008F73A0"/>
    <w:rsid w:val="009051ED"/>
    <w:rsid w:val="00906D24"/>
    <w:rsid w:val="00910B4D"/>
    <w:rsid w:val="00910DD8"/>
    <w:rsid w:val="00914377"/>
    <w:rsid w:val="009215BF"/>
    <w:rsid w:val="00932AF5"/>
    <w:rsid w:val="00932D37"/>
    <w:rsid w:val="00932F68"/>
    <w:rsid w:val="00934024"/>
    <w:rsid w:val="00935E87"/>
    <w:rsid w:val="009428DB"/>
    <w:rsid w:val="00943C55"/>
    <w:rsid w:val="00952891"/>
    <w:rsid w:val="0095756A"/>
    <w:rsid w:val="0096305E"/>
    <w:rsid w:val="00964137"/>
    <w:rsid w:val="0096695C"/>
    <w:rsid w:val="009753A2"/>
    <w:rsid w:val="009759A2"/>
    <w:rsid w:val="00976EFE"/>
    <w:rsid w:val="00980143"/>
    <w:rsid w:val="00982B80"/>
    <w:rsid w:val="0098363A"/>
    <w:rsid w:val="009B474C"/>
    <w:rsid w:val="009B4860"/>
    <w:rsid w:val="009B5B63"/>
    <w:rsid w:val="009B7B93"/>
    <w:rsid w:val="009C176B"/>
    <w:rsid w:val="009C262F"/>
    <w:rsid w:val="009C29AF"/>
    <w:rsid w:val="009C36CF"/>
    <w:rsid w:val="009E3049"/>
    <w:rsid w:val="009E617B"/>
    <w:rsid w:val="009E73B0"/>
    <w:rsid w:val="009F2508"/>
    <w:rsid w:val="009F3E6B"/>
    <w:rsid w:val="00A02B9A"/>
    <w:rsid w:val="00A02FDF"/>
    <w:rsid w:val="00A04C11"/>
    <w:rsid w:val="00A0700C"/>
    <w:rsid w:val="00A1097D"/>
    <w:rsid w:val="00A149DE"/>
    <w:rsid w:val="00A24CDD"/>
    <w:rsid w:val="00A256BE"/>
    <w:rsid w:val="00A25866"/>
    <w:rsid w:val="00A25B83"/>
    <w:rsid w:val="00A33CE5"/>
    <w:rsid w:val="00A36324"/>
    <w:rsid w:val="00A4235A"/>
    <w:rsid w:val="00A641F6"/>
    <w:rsid w:val="00A6674E"/>
    <w:rsid w:val="00A6687A"/>
    <w:rsid w:val="00A717BF"/>
    <w:rsid w:val="00A81E11"/>
    <w:rsid w:val="00A838C9"/>
    <w:rsid w:val="00A916FA"/>
    <w:rsid w:val="00A958AF"/>
    <w:rsid w:val="00A97241"/>
    <w:rsid w:val="00AA169E"/>
    <w:rsid w:val="00AA37B3"/>
    <w:rsid w:val="00AA3846"/>
    <w:rsid w:val="00AA5C38"/>
    <w:rsid w:val="00AB4CA1"/>
    <w:rsid w:val="00AC02EB"/>
    <w:rsid w:val="00AC0E34"/>
    <w:rsid w:val="00AC2412"/>
    <w:rsid w:val="00AC2BCE"/>
    <w:rsid w:val="00AC752C"/>
    <w:rsid w:val="00AC7EFC"/>
    <w:rsid w:val="00AD14F4"/>
    <w:rsid w:val="00AE087F"/>
    <w:rsid w:val="00AE4C4F"/>
    <w:rsid w:val="00AE6A13"/>
    <w:rsid w:val="00AF0F8E"/>
    <w:rsid w:val="00AF1D45"/>
    <w:rsid w:val="00AF4766"/>
    <w:rsid w:val="00AF62AC"/>
    <w:rsid w:val="00AF77AE"/>
    <w:rsid w:val="00B0438A"/>
    <w:rsid w:val="00B04A69"/>
    <w:rsid w:val="00B069F4"/>
    <w:rsid w:val="00B116B3"/>
    <w:rsid w:val="00B11CD0"/>
    <w:rsid w:val="00B15377"/>
    <w:rsid w:val="00B26616"/>
    <w:rsid w:val="00B35E2E"/>
    <w:rsid w:val="00B40575"/>
    <w:rsid w:val="00B423FD"/>
    <w:rsid w:val="00B43AF8"/>
    <w:rsid w:val="00B527D6"/>
    <w:rsid w:val="00B55207"/>
    <w:rsid w:val="00B55798"/>
    <w:rsid w:val="00B6088F"/>
    <w:rsid w:val="00B61EE1"/>
    <w:rsid w:val="00B637DE"/>
    <w:rsid w:val="00B65391"/>
    <w:rsid w:val="00B65519"/>
    <w:rsid w:val="00B669E5"/>
    <w:rsid w:val="00B67582"/>
    <w:rsid w:val="00B6777A"/>
    <w:rsid w:val="00B7561C"/>
    <w:rsid w:val="00B75D5C"/>
    <w:rsid w:val="00B85EC9"/>
    <w:rsid w:val="00B96FEC"/>
    <w:rsid w:val="00BA10C7"/>
    <w:rsid w:val="00BA35D0"/>
    <w:rsid w:val="00BB189D"/>
    <w:rsid w:val="00BB21DC"/>
    <w:rsid w:val="00BB7423"/>
    <w:rsid w:val="00BC1245"/>
    <w:rsid w:val="00BC3478"/>
    <w:rsid w:val="00BC6010"/>
    <w:rsid w:val="00BC7272"/>
    <w:rsid w:val="00BD3B70"/>
    <w:rsid w:val="00BD661E"/>
    <w:rsid w:val="00BD6BE3"/>
    <w:rsid w:val="00BD6C91"/>
    <w:rsid w:val="00BE58E8"/>
    <w:rsid w:val="00BF2097"/>
    <w:rsid w:val="00BF2362"/>
    <w:rsid w:val="00BF4AB4"/>
    <w:rsid w:val="00BF4AD8"/>
    <w:rsid w:val="00BF6094"/>
    <w:rsid w:val="00BF6C07"/>
    <w:rsid w:val="00BF74D1"/>
    <w:rsid w:val="00C06790"/>
    <w:rsid w:val="00C14EC7"/>
    <w:rsid w:val="00C210D7"/>
    <w:rsid w:val="00C21A6C"/>
    <w:rsid w:val="00C26BB0"/>
    <w:rsid w:val="00C353C8"/>
    <w:rsid w:val="00C36C95"/>
    <w:rsid w:val="00C379A9"/>
    <w:rsid w:val="00C42552"/>
    <w:rsid w:val="00C436A9"/>
    <w:rsid w:val="00C46330"/>
    <w:rsid w:val="00C463F8"/>
    <w:rsid w:val="00C468A9"/>
    <w:rsid w:val="00C46A15"/>
    <w:rsid w:val="00C46E7E"/>
    <w:rsid w:val="00C509E8"/>
    <w:rsid w:val="00C51F02"/>
    <w:rsid w:val="00C62B2B"/>
    <w:rsid w:val="00C6699A"/>
    <w:rsid w:val="00C66D93"/>
    <w:rsid w:val="00C7527A"/>
    <w:rsid w:val="00C76799"/>
    <w:rsid w:val="00C80212"/>
    <w:rsid w:val="00C85FC5"/>
    <w:rsid w:val="00C864B7"/>
    <w:rsid w:val="00C87D32"/>
    <w:rsid w:val="00C9605F"/>
    <w:rsid w:val="00CA0E4C"/>
    <w:rsid w:val="00CA5A72"/>
    <w:rsid w:val="00CA623B"/>
    <w:rsid w:val="00CA6CE1"/>
    <w:rsid w:val="00CA7C17"/>
    <w:rsid w:val="00CB098B"/>
    <w:rsid w:val="00CB0E33"/>
    <w:rsid w:val="00CB1A4F"/>
    <w:rsid w:val="00CB1E6A"/>
    <w:rsid w:val="00CB2AEC"/>
    <w:rsid w:val="00CB3959"/>
    <w:rsid w:val="00CC07E4"/>
    <w:rsid w:val="00CC0C7B"/>
    <w:rsid w:val="00CC62FE"/>
    <w:rsid w:val="00CD558B"/>
    <w:rsid w:val="00CD6E45"/>
    <w:rsid w:val="00CD7144"/>
    <w:rsid w:val="00CE3A35"/>
    <w:rsid w:val="00CE719E"/>
    <w:rsid w:val="00CF306D"/>
    <w:rsid w:val="00CF3095"/>
    <w:rsid w:val="00CF7437"/>
    <w:rsid w:val="00D01CD8"/>
    <w:rsid w:val="00D100F3"/>
    <w:rsid w:val="00D13315"/>
    <w:rsid w:val="00D15415"/>
    <w:rsid w:val="00D161B3"/>
    <w:rsid w:val="00D17A39"/>
    <w:rsid w:val="00D242BD"/>
    <w:rsid w:val="00D30628"/>
    <w:rsid w:val="00D3397C"/>
    <w:rsid w:val="00D360BA"/>
    <w:rsid w:val="00D364D3"/>
    <w:rsid w:val="00D3728D"/>
    <w:rsid w:val="00D40A85"/>
    <w:rsid w:val="00D50048"/>
    <w:rsid w:val="00D63B00"/>
    <w:rsid w:val="00D65FA5"/>
    <w:rsid w:val="00D721CE"/>
    <w:rsid w:val="00D83551"/>
    <w:rsid w:val="00D85BB6"/>
    <w:rsid w:val="00D85D86"/>
    <w:rsid w:val="00D92035"/>
    <w:rsid w:val="00D95DD2"/>
    <w:rsid w:val="00D97182"/>
    <w:rsid w:val="00D971F4"/>
    <w:rsid w:val="00DA66C7"/>
    <w:rsid w:val="00DA7366"/>
    <w:rsid w:val="00DB0017"/>
    <w:rsid w:val="00DB04D2"/>
    <w:rsid w:val="00DB05B2"/>
    <w:rsid w:val="00DB19D2"/>
    <w:rsid w:val="00DB7794"/>
    <w:rsid w:val="00DC1027"/>
    <w:rsid w:val="00DC47DF"/>
    <w:rsid w:val="00DC5174"/>
    <w:rsid w:val="00DC7841"/>
    <w:rsid w:val="00DD2119"/>
    <w:rsid w:val="00DD22CD"/>
    <w:rsid w:val="00DD2801"/>
    <w:rsid w:val="00DD789B"/>
    <w:rsid w:val="00DF0CD1"/>
    <w:rsid w:val="00DF4C50"/>
    <w:rsid w:val="00DF5AFB"/>
    <w:rsid w:val="00DF78CF"/>
    <w:rsid w:val="00E003D8"/>
    <w:rsid w:val="00E0355B"/>
    <w:rsid w:val="00E04457"/>
    <w:rsid w:val="00E048A1"/>
    <w:rsid w:val="00E07235"/>
    <w:rsid w:val="00E10D3C"/>
    <w:rsid w:val="00E12AF8"/>
    <w:rsid w:val="00E1309C"/>
    <w:rsid w:val="00E211BC"/>
    <w:rsid w:val="00E4014E"/>
    <w:rsid w:val="00E40884"/>
    <w:rsid w:val="00E412F2"/>
    <w:rsid w:val="00E42792"/>
    <w:rsid w:val="00E45414"/>
    <w:rsid w:val="00E547C3"/>
    <w:rsid w:val="00E60854"/>
    <w:rsid w:val="00E7104A"/>
    <w:rsid w:val="00E713AC"/>
    <w:rsid w:val="00E80FAC"/>
    <w:rsid w:val="00E82578"/>
    <w:rsid w:val="00E826FE"/>
    <w:rsid w:val="00E93778"/>
    <w:rsid w:val="00EA08D7"/>
    <w:rsid w:val="00EA2E9C"/>
    <w:rsid w:val="00EA57D8"/>
    <w:rsid w:val="00EA5B8E"/>
    <w:rsid w:val="00EB01C7"/>
    <w:rsid w:val="00EC226E"/>
    <w:rsid w:val="00EC27BB"/>
    <w:rsid w:val="00EC56E9"/>
    <w:rsid w:val="00EC7669"/>
    <w:rsid w:val="00ED5FAD"/>
    <w:rsid w:val="00ED62C1"/>
    <w:rsid w:val="00EF249E"/>
    <w:rsid w:val="00EF598C"/>
    <w:rsid w:val="00F00955"/>
    <w:rsid w:val="00F00E1B"/>
    <w:rsid w:val="00F1036A"/>
    <w:rsid w:val="00F109FC"/>
    <w:rsid w:val="00F12181"/>
    <w:rsid w:val="00F20114"/>
    <w:rsid w:val="00F21997"/>
    <w:rsid w:val="00F22909"/>
    <w:rsid w:val="00F25781"/>
    <w:rsid w:val="00F26FFE"/>
    <w:rsid w:val="00F2732E"/>
    <w:rsid w:val="00F328CA"/>
    <w:rsid w:val="00F40FF4"/>
    <w:rsid w:val="00F416EB"/>
    <w:rsid w:val="00F4675B"/>
    <w:rsid w:val="00F46A3E"/>
    <w:rsid w:val="00F47894"/>
    <w:rsid w:val="00F5032C"/>
    <w:rsid w:val="00F543A9"/>
    <w:rsid w:val="00F57340"/>
    <w:rsid w:val="00F57B0E"/>
    <w:rsid w:val="00F6107D"/>
    <w:rsid w:val="00F615E8"/>
    <w:rsid w:val="00F62BDB"/>
    <w:rsid w:val="00F64A9C"/>
    <w:rsid w:val="00F70924"/>
    <w:rsid w:val="00F70978"/>
    <w:rsid w:val="00F8193A"/>
    <w:rsid w:val="00F861E6"/>
    <w:rsid w:val="00F9401F"/>
    <w:rsid w:val="00F957FD"/>
    <w:rsid w:val="00F962DE"/>
    <w:rsid w:val="00F96C52"/>
    <w:rsid w:val="00FA27FD"/>
    <w:rsid w:val="00FB700D"/>
    <w:rsid w:val="00FC0AB7"/>
    <w:rsid w:val="00FC1761"/>
    <w:rsid w:val="00FD2585"/>
    <w:rsid w:val="00FF4400"/>
    <w:rsid w:val="00FF4BFF"/>
    <w:rsid w:val="00FF544F"/>
    <w:rsid w:val="00FF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86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FD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416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416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416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416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416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416"/>
    <w:rPr>
      <w:rFonts w:ascii="Calibri" w:eastAsia="Calibri" w:hAnsi="Calibri" w:cs="Calibri"/>
      <w:b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235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2792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92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416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416"/>
    <w:rPr>
      <w:rFonts w:ascii="Calibri" w:eastAsia="Calibri" w:hAnsi="Calibri" w:cs="Calibri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416"/>
    <w:rPr>
      <w:rFonts w:ascii="Calibri" w:eastAsia="Calibri" w:hAnsi="Calibri" w:cs="Calibri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416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8741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874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487416"/>
    <w:pPr>
      <w:ind w:left="720"/>
      <w:contextualSpacing/>
    </w:pPr>
    <w:rPr>
      <w:rFonts w:ascii="Calibri" w:eastAsia="Calibri" w:hAnsi="Calibri" w:cs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416"/>
    <w:rPr>
      <w:rFonts w:ascii="Calibri" w:eastAsia="Calibri" w:hAnsi="Calibri" w:cs="Calibri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416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416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416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87416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7B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D7B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7B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D7B28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6475E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D721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FD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416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416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416"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416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416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416"/>
    <w:rPr>
      <w:rFonts w:ascii="Calibri" w:eastAsia="Calibri" w:hAnsi="Calibri" w:cs="Calibri"/>
      <w:b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235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2792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792"/>
    <w:rPr>
      <w:rFonts w:ascii="Times New Roman" w:hAnsi="Times New Roman" w:cs="Times New Roman"/>
      <w:sz w:val="18"/>
      <w:szCs w:val="1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416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416"/>
    <w:rPr>
      <w:rFonts w:ascii="Calibri" w:eastAsia="Calibri" w:hAnsi="Calibri" w:cs="Calibri"/>
      <w:b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416"/>
    <w:rPr>
      <w:rFonts w:ascii="Calibri" w:eastAsia="Calibri" w:hAnsi="Calibri" w:cs="Calibri"/>
      <w:b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416"/>
    <w:rPr>
      <w:rFonts w:ascii="Calibri" w:eastAsia="Calibri" w:hAnsi="Calibri" w:cs="Calibri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8741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874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Paragraph">
    <w:name w:val="List Paragraph"/>
    <w:basedOn w:val="Normal"/>
    <w:uiPriority w:val="34"/>
    <w:qFormat/>
    <w:rsid w:val="00487416"/>
    <w:pPr>
      <w:ind w:left="720"/>
      <w:contextualSpacing/>
    </w:pPr>
    <w:rPr>
      <w:rFonts w:ascii="Calibri" w:eastAsia="Calibri" w:hAnsi="Calibri" w:cs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416"/>
    <w:rPr>
      <w:rFonts w:ascii="Calibri" w:eastAsia="Calibri" w:hAnsi="Calibri" w:cs="Calibri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416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416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416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87416"/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7B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D7B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7B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D7B28"/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6475E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D721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4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73</Words>
  <Characters>84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da Lasepa</dc:creator>
  <cp:keywords/>
  <dc:description/>
  <cp:lastModifiedBy>PrakashA</cp:lastModifiedBy>
  <cp:revision>3</cp:revision>
  <cp:lastPrinted>2021-06-27T15:06:00Z</cp:lastPrinted>
  <dcterms:created xsi:type="dcterms:W3CDTF">2023-03-02T15:40:00Z</dcterms:created>
  <dcterms:modified xsi:type="dcterms:W3CDTF">2023-03-27T04:18:00Z</dcterms:modified>
</cp:coreProperties>
</file>